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02D" w:rsidRPr="00C55DCD" w:rsidRDefault="0096790A" w:rsidP="00B05966">
      <w:pPr>
        <w:jc w:val="left"/>
        <w:rPr>
          <w:rFonts w:ascii="Times New Roman" w:hAnsi="Times New Roman" w:cs="Times New Roman"/>
          <w:sz w:val="22"/>
          <w:szCs w:val="18"/>
        </w:rPr>
      </w:pPr>
      <w:r w:rsidRPr="00455238">
        <w:rPr>
          <w:rFonts w:ascii="Times New Roman" w:hAnsi="Times New Roman" w:cs="Times New Roman"/>
          <w:b/>
          <w:sz w:val="22"/>
        </w:rPr>
        <w:t>Supp</w:t>
      </w:r>
      <w:r>
        <w:rPr>
          <w:rFonts w:ascii="Times New Roman" w:hAnsi="Times New Roman" w:cs="Times New Roman"/>
          <w:b/>
          <w:sz w:val="22"/>
        </w:rPr>
        <w:t>orting Information</w:t>
      </w:r>
      <w:r w:rsidRPr="00455238">
        <w:rPr>
          <w:rFonts w:ascii="Times New Roman" w:hAnsi="Times New Roman" w:cs="Times New Roman"/>
          <w:b/>
          <w:sz w:val="22"/>
        </w:rPr>
        <w:t xml:space="preserve"> Table </w:t>
      </w:r>
      <w:r>
        <w:rPr>
          <w:rFonts w:ascii="Times New Roman" w:hAnsi="Times New Roman" w:cs="Times New Roman"/>
          <w:b/>
          <w:sz w:val="22"/>
        </w:rPr>
        <w:t>S4</w:t>
      </w:r>
      <w:r w:rsidR="00474165" w:rsidRPr="00C55DCD">
        <w:rPr>
          <w:rFonts w:ascii="Times New Roman" w:hAnsi="Times New Roman" w:cs="Times New Roman"/>
          <w:b/>
          <w:sz w:val="22"/>
          <w:szCs w:val="18"/>
        </w:rPr>
        <w:t>:</w:t>
      </w:r>
      <w:r w:rsidR="002B1A7F">
        <w:rPr>
          <w:rFonts w:ascii="Times New Roman" w:hAnsi="Times New Roman" w:cs="Times New Roman"/>
          <w:sz w:val="22"/>
          <w:szCs w:val="18"/>
        </w:rPr>
        <w:t xml:space="preserve"> </w:t>
      </w:r>
      <w:bookmarkStart w:id="0" w:name="_GoBack"/>
      <w:r w:rsidR="006928F3">
        <w:rPr>
          <w:rFonts w:ascii="Times New Roman" w:hAnsi="Times New Roman" w:cs="Times New Roman"/>
          <w:sz w:val="22"/>
          <w:szCs w:val="18"/>
        </w:rPr>
        <w:t>Seven</w:t>
      </w:r>
      <w:r w:rsidR="002B1A7F">
        <w:rPr>
          <w:rFonts w:ascii="Times New Roman" w:hAnsi="Times New Roman" w:cs="Times New Roman"/>
          <w:sz w:val="22"/>
          <w:szCs w:val="18"/>
        </w:rPr>
        <w:t xml:space="preserve"> prognostic genes in </w:t>
      </w:r>
      <w:r w:rsidR="006928F3">
        <w:rPr>
          <w:rFonts w:ascii="Times New Roman" w:hAnsi="Times New Roman" w:cs="Times New Roman"/>
          <w:sz w:val="22"/>
          <w:szCs w:val="18"/>
        </w:rPr>
        <w:t>LASSO-</w:t>
      </w:r>
      <w:r w:rsidR="00474165" w:rsidRPr="00C55DCD">
        <w:rPr>
          <w:rFonts w:ascii="Times New Roman" w:hAnsi="Times New Roman" w:cs="Times New Roman"/>
          <w:sz w:val="22"/>
          <w:szCs w:val="18"/>
        </w:rPr>
        <w:t>Cox regression</w:t>
      </w:r>
      <w:r w:rsidR="002B1A7F">
        <w:rPr>
          <w:rFonts w:ascii="Times New Roman" w:hAnsi="Times New Roman" w:cs="Times New Roman"/>
          <w:sz w:val="22"/>
          <w:szCs w:val="18"/>
        </w:rPr>
        <w:t xml:space="preserve"> model.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42"/>
        <w:gridCol w:w="1135"/>
        <w:gridCol w:w="1842"/>
        <w:gridCol w:w="1419"/>
        <w:gridCol w:w="2068"/>
      </w:tblGrid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Symbol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HR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low95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high95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18"/>
              </w:rPr>
              <w:t>waldtest-P</w:t>
            </w:r>
          </w:p>
        </w:tc>
      </w:tr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OST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30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16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46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4.38</w:t>
            </w:r>
            <w:r w:rsidR="00085811"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×</w:t>
            </w:r>
            <w:r w:rsid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0</w:t>
            </w:r>
            <w:r w:rsidR="003E5B54" w:rsidRP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perscript"/>
              </w:rPr>
              <w:t>-06</w:t>
            </w:r>
          </w:p>
        </w:tc>
      </w:tr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MAP1LC3C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75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37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2.23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085811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5.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0</w:t>
            </w:r>
            <w:r w:rsidR="003E5B54" w:rsidRP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perscript"/>
              </w:rPr>
              <w:t>-06</w:t>
            </w:r>
          </w:p>
        </w:tc>
      </w:tr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TNFAIP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9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44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2.56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085811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8.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0</w:t>
            </w:r>
            <w:r w:rsidR="003E5B54" w:rsidRP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perscript"/>
              </w:rPr>
              <w:t>-06</w:t>
            </w:r>
          </w:p>
        </w:tc>
      </w:tr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MEOX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39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19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62</w:t>
            </w:r>
            <w:r w:rsidR="003E5B54"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6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085811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8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0</w:t>
            </w:r>
            <w:r w:rsidR="003E5B54" w:rsidRP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perscript"/>
              </w:rPr>
              <w:t>-05</w:t>
            </w:r>
          </w:p>
        </w:tc>
      </w:tr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GDF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60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28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998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085811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2.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0</w:t>
            </w:r>
            <w:r w:rsidR="003E5B54" w:rsidRP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perscript"/>
              </w:rPr>
              <w:t>-05</w:t>
            </w:r>
          </w:p>
        </w:tc>
      </w:tr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TMEM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66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27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2.17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</w:t>
            </w:r>
            <w:r w:rsidR="00085811"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.</w:t>
            </w: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7</w:t>
            </w:r>
            <w:r w:rsid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8</w:t>
            </w:r>
            <w:r w:rsidR="00085811"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×</w:t>
            </w:r>
            <w:r w:rsid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0</w:t>
            </w:r>
            <w:r w:rsidR="00085811" w:rsidRP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perscript"/>
              </w:rPr>
              <w:t>-04</w:t>
            </w:r>
          </w:p>
        </w:tc>
      </w:tr>
      <w:tr w:rsidR="003E5B54" w:rsidRPr="00C55DCD" w:rsidTr="00B05966">
        <w:trPr>
          <w:trHeight w:val="280"/>
          <w:jc w:val="center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ABCC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368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</w:t>
            </w:r>
            <w:r w:rsidR="00BB2413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.15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BB2413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.617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B54" w:rsidRPr="00C55DCD" w:rsidRDefault="003E5B54" w:rsidP="001835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2</w:t>
            </w:r>
            <w:r w:rsid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.</w:t>
            </w:r>
            <w:r w:rsidRPr="00C55DCD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24</w:t>
            </w:r>
            <w:r w:rsidR="00085811">
              <w:rPr>
                <w:rFonts w:ascii="Times New Roman" w:eastAsia="等线" w:hAnsi="Times New Roman" w:cs="Times New Roman" w:hint="eastAsia"/>
                <w:color w:val="000000"/>
                <w:kern w:val="0"/>
                <w:szCs w:val="18"/>
              </w:rPr>
              <w:t>×</w:t>
            </w:r>
            <w:r w:rsid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10</w:t>
            </w:r>
            <w:r w:rsidR="00085811" w:rsidRPr="00085811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perscript"/>
              </w:rPr>
              <w:t>-04</w:t>
            </w:r>
          </w:p>
        </w:tc>
      </w:tr>
    </w:tbl>
    <w:p w:rsidR="00474165" w:rsidRPr="00C55DCD" w:rsidRDefault="00474165" w:rsidP="00474165">
      <w:pPr>
        <w:jc w:val="center"/>
        <w:rPr>
          <w:rFonts w:ascii="Times New Roman" w:hAnsi="Times New Roman" w:cs="Times New Roman"/>
          <w:szCs w:val="18"/>
        </w:rPr>
      </w:pPr>
    </w:p>
    <w:sectPr w:rsidR="00474165" w:rsidRPr="00C55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032B" w:rsidRDefault="00E7032B" w:rsidP="00474165">
      <w:r>
        <w:separator/>
      </w:r>
    </w:p>
  </w:endnote>
  <w:endnote w:type="continuationSeparator" w:id="0">
    <w:p w:rsidR="00E7032B" w:rsidRDefault="00E7032B" w:rsidP="00474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032B" w:rsidRDefault="00E7032B" w:rsidP="00474165">
      <w:r>
        <w:separator/>
      </w:r>
    </w:p>
  </w:footnote>
  <w:footnote w:type="continuationSeparator" w:id="0">
    <w:p w:rsidR="00E7032B" w:rsidRDefault="00E7032B" w:rsidP="00474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32793A11-D5B4-4E2D-9F70-908651CF877B}"/>
    <w:docVar w:name="KY_MEDREF_VERSION" w:val="3"/>
  </w:docVars>
  <w:rsids>
    <w:rsidRoot w:val="00497590"/>
    <w:rsid w:val="00085811"/>
    <w:rsid w:val="002B1A7F"/>
    <w:rsid w:val="00384F1F"/>
    <w:rsid w:val="003E5B54"/>
    <w:rsid w:val="00474165"/>
    <w:rsid w:val="00497590"/>
    <w:rsid w:val="005E01E8"/>
    <w:rsid w:val="0062202D"/>
    <w:rsid w:val="006928F3"/>
    <w:rsid w:val="00731877"/>
    <w:rsid w:val="00813FF2"/>
    <w:rsid w:val="0096790A"/>
    <w:rsid w:val="00A56236"/>
    <w:rsid w:val="00AA6750"/>
    <w:rsid w:val="00B05966"/>
    <w:rsid w:val="00BB2413"/>
    <w:rsid w:val="00C55DCD"/>
    <w:rsid w:val="00D20354"/>
    <w:rsid w:val="00D853EE"/>
    <w:rsid w:val="00E7032B"/>
    <w:rsid w:val="00F8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8F048C-128A-4C3E-9D2F-EAE5F181F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5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2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Lau</dc:creator>
  <cp:keywords/>
  <dc:description/>
  <cp:lastModifiedBy>lym</cp:lastModifiedBy>
  <cp:revision>11</cp:revision>
  <dcterms:created xsi:type="dcterms:W3CDTF">2016-09-15T02:10:00Z</dcterms:created>
  <dcterms:modified xsi:type="dcterms:W3CDTF">2018-04-30T03:51:00Z</dcterms:modified>
</cp:coreProperties>
</file>